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187142">
      <w:pPr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E0E0E"/>
          <w:kern w:val="0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E0E0E"/>
          <w:kern w:val="0"/>
          <w:sz w:val="21"/>
          <w:szCs w:val="21"/>
          <w:lang w:val="en-US" w:eastAsia="zh-CN"/>
        </w:rPr>
        <w:t xml:space="preserve">3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The performance of eight mainstream convolutional neural networks (CNNS) in the pre-experimental test set.</w:t>
      </w:r>
    </w:p>
    <w:tbl>
      <w:tblPr>
        <w:tblStyle w:val="2"/>
        <w:tblW w:w="781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1035"/>
        <w:gridCol w:w="1035"/>
        <w:gridCol w:w="1035"/>
        <w:gridCol w:w="1035"/>
        <w:gridCol w:w="1035"/>
        <w:gridCol w:w="1017"/>
      </w:tblGrid>
      <w:tr w14:paraId="488A83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7352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10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FF3FF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aset1</w:t>
            </w:r>
          </w:p>
        </w:tc>
        <w:tc>
          <w:tcPr>
            <w:tcW w:w="10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FC17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aset2</w:t>
            </w:r>
          </w:p>
        </w:tc>
        <w:tc>
          <w:tcPr>
            <w:tcW w:w="10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B49B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aset3</w:t>
            </w:r>
          </w:p>
        </w:tc>
        <w:tc>
          <w:tcPr>
            <w:tcW w:w="10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FEFFA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aset4</w:t>
            </w:r>
          </w:p>
        </w:tc>
        <w:tc>
          <w:tcPr>
            <w:tcW w:w="10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E2602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aset5</w:t>
            </w:r>
          </w:p>
        </w:tc>
        <w:tc>
          <w:tcPr>
            <w:tcW w:w="10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57A88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verage  </w:t>
            </w:r>
          </w:p>
        </w:tc>
      </w:tr>
      <w:tr w14:paraId="332443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721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gg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78B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BBF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598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8F5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CEB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816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56</w:t>
            </w:r>
          </w:p>
        </w:tc>
      </w:tr>
      <w:tr w14:paraId="6EAD85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02F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9B1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A1B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F82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E3B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5CC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A68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04</w:t>
            </w:r>
          </w:p>
        </w:tc>
      </w:tr>
      <w:tr w14:paraId="5BB4E9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06F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ex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7141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35E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F76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3F4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68D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6D2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32</w:t>
            </w:r>
          </w:p>
        </w:tc>
      </w:tr>
      <w:tr w14:paraId="5BEF1C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F69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bile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C1C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790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F07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1F9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56F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D51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54</w:t>
            </w:r>
          </w:p>
        </w:tc>
      </w:tr>
      <w:tr w14:paraId="4E818B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BA5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icient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4C7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0A5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340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A25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3B6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7FE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16</w:t>
            </w:r>
          </w:p>
        </w:tc>
      </w:tr>
      <w:tr w14:paraId="1F2E3A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154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icientNet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305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F70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6BF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73A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011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A9C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46</w:t>
            </w:r>
          </w:p>
        </w:tc>
      </w:tr>
      <w:tr w14:paraId="2A5A81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90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se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BFD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F49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330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350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B34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7DF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2</w:t>
            </w:r>
          </w:p>
        </w:tc>
      </w:tr>
      <w:tr w14:paraId="545609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A4EBB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seNet-BC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14ACE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34838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98AE0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EBBAD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E2B58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7D072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8</w:t>
            </w:r>
          </w:p>
        </w:tc>
      </w:tr>
    </w:tbl>
    <w:p w14:paraId="2DA44A2F">
      <w:pPr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During the interim analysis, we used 5-fold cross-validation (Dataset1–Dataset5 represent the 5 folds) to evaluate the performance of eight mainstream convolutional neural networks (CNNs) in the pre-experimental test set. The model with the best performance, identified as DenseNet-BC*, is marked with an asterisk.</w:t>
      </w:r>
    </w:p>
    <w:p w14:paraId="2664A1FA">
      <w:pPr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6AC6267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114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7T15:11:59Z</dcterms:created>
  <dc:creator>ZhuanZ</dc:creator>
  <cp:lastModifiedBy>付春梦</cp:lastModifiedBy>
  <dcterms:modified xsi:type="dcterms:W3CDTF">2026-01-07T15:12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jQ3ZmMxMGRhNjljMmE2MTM2MjRhMzU2OGIxNjM5YWMiLCJ1c2VySWQiOiI0MDUzMzMwOTcifQ==</vt:lpwstr>
  </property>
  <property fmtid="{D5CDD505-2E9C-101B-9397-08002B2CF9AE}" pid="4" name="ICV">
    <vt:lpwstr>06789C09BC5649878BD8FCBEF196D5A7_12</vt:lpwstr>
  </property>
</Properties>
</file>